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1701"/>
        <w:gridCol w:w="1701"/>
        <w:gridCol w:w="1842"/>
      </w:tblGrid>
      <w:tr>
        <w:trPr>
          <w:trHeight w:val="699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365125</wp:posOffset>
                      </wp:positionV>
                      <wp:extent cx="62007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.2pt;margin-top:28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Condi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irrelevant actio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al bolts and tap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ts only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actions only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efficient majority (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efficient majority (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264160</wp:posOffset>
                      </wp:positionV>
                      <wp:extent cx="62007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2pt;margin-top:20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Inefficient majority (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264160</wp:posOffset>
                      </wp:positionV>
                      <wp:extent cx="620077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2pt;margin-top:20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strategy (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ixed strategy (1-inefficient)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strategy (1-efficient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264160</wp:posOffset>
                      </wp:positionV>
                      <wp:extent cx="620077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2pt;margin-top:20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Mixed strategy (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264160</wp:posOffset>
                      </wp:positionV>
                      <wp:extent cx="6200775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95pt;margin-top:20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5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Majority (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235585</wp:posOffset>
                      </wp:positionV>
                      <wp:extent cx="6200775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95pt;margin-top:18.5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Strategy majority (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245110</wp:posOffset>
                      </wp:positionV>
                      <wp:extent cx="6200775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95pt;margin-top:19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2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x 2 (Model Majority 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51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245110</wp:posOffset>
                      </wp:positionV>
                      <wp:extent cx="6200775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95pt;margin-top:19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Box 2 (Strategy Majority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381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0</w:t>
            </w:r>
          </w:p>
        </w:tc>
      </w:tr>
    </w:tbl>
    <w:p>
      <w:pPr>
        <w:pStyle w:val="Foo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3. Proportion of participants who performed: 1) all five irrelevant actions, 2) some of the bolt removals and irrelevant taps, 3) the bolt removals only and 4) no irrelevant actions in each condition of Experiments 1 and 2.  Numbers in brackets indicate the number of models present during testing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/>
        <w:t xml:space="preserve"> </w:t>
      </w:r>
    </w:p>
    <w:p>
      <w:pPr>
        <w:pStyle w:val="Footer"/>
        <w:spacing w:lineRule="auto" w:line="480"/>
        <w:rPr>
          <w:rFonts w:cs="Calibri"/>
        </w:rPr>
      </w:pPr>
      <w:r>
        <w:rPr>
          <w:rFonts w:cs="Calibri"/>
        </w:rPr>
        <w:t xml:space="preserve"> 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  <w:t>The role of conformity in adult over-imit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4:04:00Z</dcterms:created>
  <dc:creator>SLS</dc:creator>
  <dc:description/>
  <cp:keywords/>
  <dc:language>en-US</dc:language>
  <cp:lastModifiedBy> Nicola McGuigan</cp:lastModifiedBy>
  <cp:lastPrinted>2012-10-18T17:15:00Z</cp:lastPrinted>
  <dcterms:modified xsi:type="dcterms:W3CDTF">2012-11-01T14:07:00Z</dcterms:modified>
  <cp:revision>3</cp:revision>
  <dc:subject/>
  <dc:title/>
</cp:coreProperties>
</file>